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s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ou4f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_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gaagtgc taagatcttt ccatgcctac gaagacacga gacattttat gggcaagctt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tgtttcag gcatgtttga cagtttggac gaagctcatc ttctcaattc tcaactcgac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aatggcca agtacttacc gaagcaaagc tcagcgtcat cgacaaaaat gcctacagca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tcttcata gccttcatgc aaccaaccct gatccaacac aatatgaccc acatgacatt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agatcaaa tatctgcgtc actgcaacca ccagctgtgt ccgagtcagc gtacgaaatt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atcgacat ccgtttcgac caacactagc aactactcaa ccagtcactt gttgtcgcca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acaccat ctttctccac ctccttcact aataacagct tcactaatac gccttttaat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tactttcg cggctgctgc ggccgcggct gcagctgcgg cagcggctgc tcaactagg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gaaacgg aatgtacgcc aagggagctg gagtggttcg cagagaggtt caagcaacgc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aattcggc ttctggggta cactcaggat gacgtaggtg cggctctggc ccatctgaaa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cctggtg ttggctcact cagtcagtcg acgatatgca ggttcgagtc tctgacatta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tcacaaca acatgatggc attgaagcct gttctgtccg cttggctgga cgaggccgag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ggcgaaca gaatgaaggc caaagacagc gccttcttgc caaatgccga taagaagaga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acgcactt caataggtgc tgcagaaaaa cggtcactgg aggcgtattt cgccatgcag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gagaccgt ccagcgataa aattgctgcg atcgctgaaa agttggactt atctaagaac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cgtccgcg tttggttttg caaccaacgg cagaagaaga aacggatgaa gttttctgtc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tga                                                                  90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&gt;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ou4f1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EVLRSFHAYEDTRHFMGKLFVSGMFDSLDEAHLLNSQLDSMAKYLPKQSSASSTKMP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FLHSLHATNPDPTQYDPHDILDQISASLQPPAVSESAYEIPSTSVSTNTSNYSTSHLLS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PSFSTSFTNNSFTNTPFNNTFAAAAAAAAAAAAAAQLGQETECTPRELEWFAERFKQ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RIRLLGYTQDDVGAALAHLKLPGVGSLSQSTICRFESLTLSHNNMMALKPVLSAWLDEA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NRMKAKDSAFLPNADKKRKRTSIGAAEKRSLEAYFAMQPRPSSDKIAAIAEKLDLSK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VVRVWFCNQRQKKKRMKFSV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s</w:t>
      </w:r>
      <w:r>
        <w:rPr>
          <w:rFonts w:cs="Times New Roman" w:ascii="Times New Roman" w:hAnsi="Times New Roman"/>
          <w:i/>
          <w:sz w:val="24"/>
          <w:szCs w:val="24"/>
        </w:rPr>
        <w:t>Pou4f2</w:t>
      </w:r>
      <w:r>
        <w:rPr>
          <w:rFonts w:cs="Times New Roman" w:ascii="Times New Roman" w:hAnsi="Times New Roman"/>
          <w:sz w:val="24"/>
          <w:szCs w:val="24"/>
        </w:rPr>
        <w:t>_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ttcgaca gccttgacga tgcccatatt ctcagttctc aactcgactc aatggcgaag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atttgccta agcaaagttc ctcttcgtcg acgaaaatgc caacggcgtt cctacatagc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ccacgcga caaaccctga tccaacgcaa tatgatccac atgacattct agatcagata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tgcgtcac ttcagccgcc aactgtgtca gaaacaggtt acgaaaatcc gtcgacgtct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ctcaacca acgctagcaa ctactcaaca agccacttgc tgtcaccatc aacgccgtcg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ctcttcct cgttcaccaa cagcagtttc aataacaccc cgtttaataa tacctttgca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gctgcgg cggcggcggc agctgctgcg gcagcagttc aagtaggtca ggaaaccgaa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gtacaccaa gggagctcga atggttcgcg gagaggttca agcaacgccg catcaaact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tgtcacac aggctgacgt cggagcggct ttggcacatc tgaaactgcc tggcgtcggt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gctaagtc agtcgaccat atgcaggttc gagtctctga cgttgagtca caataacatg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gccttga agccggtttt atcagcgtgg cttgacgaag ccgagcgagc taacagaatc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gccaaag acagtgcttt cttaccaaat gctgacaaaa aaagaaaacg cacgtctata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tgccgctg agaaacgatc cctggaagca tattttgcca tgcagccgag accgtctagc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taaaattg cagcgattgc tgaaaagttg gacttgtcca agaacgtcgt ccgagtgtgg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ttgcaatc aacggcaaaa gaagaagcgc atgaagttct ctgtgcactg a                832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&gt;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ou4f2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FDSLDDAHILSSQLDSMAKYLPKQSSSSSTKMPTAFLHSLHATNPDPTQYDPHDILDQ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ASLQPPTVSETGYENPSTSVSTNASNYSTSHLLSPSTPSFSSSFTNSSFNNTPFNNTF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AAAAAAAAAAVQVGQETECTPRELEWFAERFKQRRIKLGVTQADVGAALAHLKLPGV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LSQSTICRFESLTLSHNNMMALKPVLSAWLDEAERANRIKAKDSAFLPNADKKRKRTS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AEKRSLEAYFAMQPRPSSDKIAAIAEKLDLSKNVVRVWFCNQRQKKKRMKFSVH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s</w:t>
      </w:r>
      <w:r>
        <w:rPr>
          <w:rFonts w:cs="Times New Roman" w:ascii="Times New Roman" w:hAnsi="Times New Roman"/>
          <w:i/>
          <w:sz w:val="24"/>
          <w:szCs w:val="24"/>
        </w:rPr>
        <w:t>Pou4f3</w:t>
      </w:r>
      <w:r>
        <w:rPr>
          <w:rFonts w:cs="Times New Roman" w:ascii="Times New Roman" w:hAnsi="Times New Roman"/>
          <w:sz w:val="24"/>
          <w:szCs w:val="24"/>
        </w:rPr>
        <w:t>_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cgactaa agagcagtgc gtgcaggcta acgctggtta tcgttacgag ggcttttcgg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atggaag tgctaagatc tttccatgcc tacgaagaca cgagacattt tatgggcaag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ttttgttt caggcatgtt tgacagtttg gacgaagctc atcttctcaa ttctcaact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ctcaatgg ccaagtactt accgaagcaa agctcagcgt catcgacaaa aatgcctaca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atttcttc atagccttca tgcaaccaac cctgatccaa cacaatatga cccacatgac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tctagatc aaatatctgc gtcactgcaa ccaccagctg tgtccgagtc agcgtacgaa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tccatcga catccgtttc gaccaacact agcaactact caaccagtca cttgttgtcg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agctacac catctttctc cacctccttc actaataaca gcttcactaa tacgccttt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taatactt tcgcggctgc tgcggccgcg gctgcagctg cggcagcggc tgctcaacta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tcaggaaa cggaatgtac gccaagggag ctggagtggt tcgcagagag gttcaagcaa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ccgcatca agcttggggt cacacaggct gacgtaggtg cggctctggc ccatctaaaa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cctggtg ttggctcact cagtcagtcg acgatatgca ggttcgagtc tctgacatta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tcacaaca acatgatggc attgaagcct gttctgtccg cttggctgga cgaggccgag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ggcgaaca gaatgaaggc caaagacagc gccttcttgc caaatgccga taagaagaga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acgcactt caataggtgc tgcagaaaaa cggtcactgg aggcgtattt cgccatgcag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gagaccat ccagcgataa aattgctgcg atcgccgaaa agttggactt atctaagaac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cgtccgcg tttggttttg caaccaacgg cagaagaaga aacggatgaa gttttctgtc       9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tga                                                                  96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&gt;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ou4f3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RLKSSACRLTLVIVTRAFRKMEVLRSFHAYEDTRHFMGKLFVSGMFDSLDEAHLLNS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DSMAKYLPKQSSASSTKMPTAFLHSLHATNPDPTQYDPHDILDQISASLQPPAVSESAY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IPSTSVSTNTSNYSTSHLLSPATPSFSTSFTNNSFTNTPFNNTFAAAAAAAAAAAAAAQ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QETECTPRELEWFAERFKQRRIKLGVTQADVGAALAHLKLPGVGSLSQSTICRFESL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HNNMMALKPVLSAWLDEAERANRMKAKDSAFLPNADKKRKRTSIGAAEKRSLEAYFAM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PRPSSDKIAAIAEKLDLSKNVVRVWFCNQRQKKKRMKFSVH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s</w:t>
      </w:r>
      <w:r>
        <w:rPr>
          <w:rFonts w:cs="Times New Roman" w:ascii="Times New Roman" w:hAnsi="Times New Roman"/>
          <w:i/>
          <w:sz w:val="24"/>
          <w:szCs w:val="24"/>
        </w:rPr>
        <w:t>Pou6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acatcaa gtatgcctgg tcttgctcct atcaatgtct attcagcaac ttcgttgggc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aaaggcat cagctgtttc aggggtactg ttacatttga aaacccctga cgggacgtcg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cggtccgc acttgatgac gtcatcaatg ctaaagcgct ctctttcggc tcgagaaga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agtggtc tttcgatcga tatgcagaac tttataaacg acttcaaagc cagaaggatc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ctcggct atacacagga tgatgtcggg cgtgaaatgt cggttctgaa tgggcctacg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acagccagt cattcatatc aagatttgaa ggcaagcagt tggggatgaa ggcagctgag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aatgcgac ctatccttga cgcttggatt cagagcaaag aggaagagtt tcatcgcggt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aagtttg cgaaaaagcg aaggaaaaga acaagttttt ctccagatct tctcgacgt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tcttgatt actttaacaa aaatcagaag cccactcctg aagaattgca aatgattgcg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aagacgg gtcttgatgt gacaactgtc aaggtttggt tctgcaacaa gaagcagagt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aaacgcg ctggacagcc tgtgcaagat aacactcttc gtgccgaaat cgatgcgaag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taaactta agtctgagga tgagctaaat gataatgtgt ttgctttcgc ccagtctgct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tctgaaga cattcgttcc ggtttccacg cctgctggcg ccgtgacagt acctttcttc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aaaccagg acgggagcag tattgcgatt gtatctgctg gaacagctgc aaatcagagc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tgttcaga ggaacttgcc cgcagatgat gctggtgatc acatggcgac caccctttcc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catgtta tattatccaa cgtgaatata ttaccatcaa tggctgtagt tgataacgct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ccagtctc ctgcctctat tgcttttcag ggtgcatccc agtcgcacaa cttggtggat       9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tagtcgtt tgctgcaagg tggcactgct ttgcaccaca ttcaggggtt gactcggtct      10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actgaac ctaactgcgc cttgaatgat aatgacgact tgggagctga gtcgcgtagt      10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gtatctc acgtaccgcg caacaaaagc cgtggcgtag gctccttatc tggaatactt      11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agttgtgc ataatgaaac ttctttgaac tctggttgca ttgcaaatag cggatgtgac      12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ctctggta tggctactga ttctgtcatc ctccagagtg aggccactaa catggagctg      12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gcagaagg tcgaaactcg aagcaagaag tcgttcgttt caaagcagaa gcaaaattac      13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agcagcag cagcagcaac agaaagtaat tcagatgatg atagaaacga tgctgtgcta      13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tga                                                                 1387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&gt;c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ou6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TSSMPGLAPINVYSATSLGGKASAVSGVLLHLKTPDGTSSGPHLMTSSMLKRSLSAR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SGLSIDMQNFINDFKARRIALGYTQDDVGREMSVLNGPTYSQSFISRFEGKQLGMKAA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RMRPILDAWIQSKEEEFHRGSKFAKKRRKRTSFSPDLLDVLLDYFNKNQKPTPEELQMI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KTGLDVTTVKVWFCNKKQSLKRAGQPVQDNTLRAEIDAKRKLKSEDELNDNVFAFAQS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LKTFVPVSTPAGAVTVPFFVNQDGSSIAIVSAGTAANQSDVQRNLPADDAGDHMATTL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HVILSNVNILPSMAVVDNALQSPASIAFQGASQSHNLVDGSRLLQGGTALHHIQGLTR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TEPNCALNDNDDLGAESRSHVSHVPRNKSRGVGSLSGILEVVHNETSLNSGCIANSGC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VSGMATDSVILQSEATNMELRQKVETRSKKSFVSKQKQNYVAAAAATESNSDDDRNDAV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1/2A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aagctaa gcgacaagct aaacccttac ttctctcaaa atatccaaag aatggagtcg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ctgatgg gaggctttgt ggattgcagc gcaacaatta ctggacaacc atctgtggtg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cttcactc cagagcaggt tgcttgcgtg tgcgaggttt tggagcagag cggaaacat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tcgcctgg ctaggtttct gtggtcgctt ccttcttacg acgacatcta tatgaacgag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ggtggtaa aagcaaaggc ggtcgtcgca tttcatcagg gcagcatgca ggaactttac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gcttatcg aaaacaatca cttctctcct tcttctcatt ctaaaatgca gatgctgtgg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aagagcac attacatgga agccgaaaaa atacgcggtc ggcctctagg ggccgttgga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tacaggg ttcggcgtaa atacccactt ccacgcacga tctgggacgg agaagagacc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tattgct tcaaggagaa gtcgagggcg gttctaaggg attggtacac cagcaatccc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atccatcgc cacgcgagaa gaaagaattg tcagacagta ctggattgtc catcactcag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cagcaact ggttcaaaaa ccggaggcaa cgagatcgag ctgccgagat gaaggagaga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tggcgaat ccaccgagga taaattcagc agccagtctc gttgggaatc ctcgcttgaa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catggcg tcgccaaagc atgcaagact gctccagggt ctcctcctgc ccagatttca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caatcca ctgacgagga agactccgag gcagatgtcg acacgctaca ccacgactca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taagtcca actctagcac agaaaatgga tccactgaat actctcattc cgtgacgaat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cgcatga agcaggagag cccagccagc ccactgtatc cgatatacca gtccctggcc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ggaaaggg gaagcgtgaa aaaagaagaa tctgcctcgc cagaacgcat cacagccatt       9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gcatgccca tggcgtctgc ttacgatgtt ctgagta                                99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1/2A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KLSDKLNPYFSQNIQRMESHLMGGFVDCSATITGQPSVVNFTPEQVACVCEVLEQSGN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DRLARFLWSLPSYDDIYMNESVVKAKAVVAFHQGSMQELYSLIENNHFSPSSHSKMQML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LRAHYMEAEKIRGRPLGAVGKYRVRRKYPLPRTIWDGEETSYCFKEKSRAVLRDWYTSNP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YPSPREKKELSDSTGLSITQVSNWFKNRRQRDRAAEMKERDGESTEDKFSSQSRWESSL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HHGVAKACKTAPGSPPAQISHQSTDEEDSEADVDTLHHDSIKSNSSTENGSTEYSHSVT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RMKQESPASPLYPIYQSLASERGSVKKEESASPERITAICMPMASAYDVL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1/2B</w:t>
      </w:r>
      <w:r>
        <w:rPr>
          <w:rFonts w:cs="Times New Roman" w:ascii="Times New Roman" w:hAnsi="Times New Roman"/>
          <w:sz w:val="24"/>
          <w:szCs w:val="24"/>
        </w:rPr>
        <w:t>_ CDS</w:t>
      </w:r>
      <w:r>
        <w:rPr>
          <w:rFonts w:eastAsia="Times New Roman" w:cs="Courier New" w:ascii="Courier New" w:hAnsi="Courier New"/>
          <w:sz w:val="20"/>
          <w:szCs w:val="20"/>
          <w:lang w:eastAsia="cs-CZ"/>
        </w:rPr>
        <w:t xml:space="preserve"> atgcatagtg gcttcagttt aaacaagaac tttagcacga acatttacag tctgctatct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acaaatgc aatctgcgcc tattcgtcta gaagcaacag gtgaaactag catagaaagc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gtaacaaaa agtcttgggc atgcagcacc cacatagaca ggcagatgcc tgtctttag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acaccaca tcgaactagt gtcggaatgc ctgatcagca gcggtcaacc tgagcgactt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gcgcttcc tctgggcggt atccaaagac cagcctgttg gcgactcgga agccgcgctt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tgccaggg cgtacgttta cttctggcag aaggacttcg acagcctgta tcgagtgctg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atgcgga acttctcgaa gaaaaaccac gaacggttac aatcgctgtg gaggatagcc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ctacctag aggcagaagc acagcgaggg cggccgttag gggccgtcgg aaaatatcgc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ccgaagga agttccccct gccaaggaca atctgggacg gtgagcagaa ctcttactgc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tcgcgaac atgctcgacg cgcactgcac gaagcctaca agaagaaccc ctaccccacg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aaaggaga aagcgaacct agcggctgaa acgagcctca gtgtcacgca agtcagcaac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ggttcaaaa accgccggca gagggtacgg gcgtcggaga gcagaaagag caggtaa          658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1/2B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HSGFSLNKNFSTNIYSLLSPQMQSAPIRLEATGETSIESGNKKSWACSTHIDRQMPVF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EHHIELVSECLISSGQPERLRRFLWAVSKDQPVGDSEAALVARAYVYFWQKDFDSLYRV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MRNFSKKNHERLQSLWRIAHYLEAEAQRGRPLGAVGKYRIRRKFPLPRTIWDGEQNSY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FREHARRALHEAYKKNPYPTAKEKANLAAETSLSVTQVSNWFKNRRQRVRASESRKS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3/6A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gctccta aagtgtgtac gaaccattgt tgcacgaagg gccaaccagc acaagttcat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tggcatgt ccgagcaagt caatcgccag cgggttgaac gtagacggcc atcattggca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tcccagcc ggccttgcgc agccagacca gtgcctattt cgtcggaaca gatctctcg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ttgcgaga ctctagagga gtgcggtgac attgaaaggc tatcgcgttt tttgtggtca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cccaacg caccagagtt gatggacgtg atgaatggaa acgaaactat tcttcgagct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cgcgctcg tgtcatttca ccacagcaac tttaacgagc tttaccacat tttagagcat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tcgtttta gcaagaaatc tcacgcaaaa ctccaagcga tgtggttaga ggcgcattac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gaggcag agaggattcg aggtaggcca ctaggacctg ttgacaagta tagagttcgc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cgcttcc ctcttcctcg gactatatgg gatggcgagc agaaaactca ttgcttcaag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aaggacaa gaaaactatt aagagagttc tatttgcaag atccataccc gagcccttcg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aagcggg aactggctga cgtcactcac ctcaccccga ctcaagtggg aaattggttt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aatcgac ggcaaagaga tagggctgct gccgcgaagc ataggtccca gaagcaacag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atatcct caagcctgaa cgacgaagtt gaagatgagg acagcgatgt ctttgatgaa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attggacg atgatggctc cgagaacgac gttgatttag acgacatttc acattcgcca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atgcaag gaatgacagc ccaaacatcg agaagcaaga atttcatggt atccagtata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agacaga cagacacttt ccgcatcgat gagaatatag gtcatcaggc aagagtaaac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gtgctga                                                               91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3/6A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APKVCTNHCCTKGQPAQVHDGMSEQVNRQRVERRRPSLAPPSRPCAARPVPISSEQIS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VCETLEECGDIERLSRFLWSLPNAPELMDVMNGNETILRARALVSFHHSNFNELYHILEH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FRFSKKSHAKLQAMWLEAHYMEAERIRGRPLGPVDKYRVRKRFPLPRTIWDGEQKTHCF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ERTRKLLREFYLQDPYPSPSKKRELADVTHLTPTQVGNWFKNRRQRDRAAAAKHRSQKQQ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KISSSLNDEVEDEDSDVFDEILDDDGSENDVDLDDISHSPQMQGMTAQTSRSKNFMVSS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LRQTDTFRIDENIGHQARVNE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3/6B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aacggaa agatcttaaa tcctgatgca tttcatgtgt ttctagatgg gatgcccagg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ggttgatc accagttagt ggcaagtcga cggatacttt tgccaactcc atgccgacct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gctcctcca gttcagtgcc gttttcttcg gaacaaatct ctcgcgtttg cgagacgttg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ggagtgtg gagacattca aaggttgtcg cgctttctgt ggtcattgcc caacgcaccg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gatgttcg acgtgatgaa tggaaatgag actattcttc gagctcgagc cctggtatca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ctaccaca acaactttaa cgaactctac tacattctag agcacttcag attcagcaag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atcccacg caaagctcca agctatgtgg ttagaggcac attacattga agcggagaga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cgaggaa ggccacttgg tcccgttgat aaatacagag ttcgcaagcg ctttccgct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tcggacta tatgggatgg ggaacagaaa acgcattgtt ttaaggaaag gacaagaaag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tttgaggg agttctattt acaagatcca tacccaagcc cgtccaagaa gcgagagctg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gacgcca ctcacttgac tccgacacaa gtcggcaatt ggttcaagaa tcgacgacaa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gagatagag cggccgccgc aaaacacagg tctcagatga agaaccataa ttcttcgaac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caggccg atgccgaaga tgaagacagc gatgtctttg atgaaatatt agctgatgcg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ctctgacg aggacgaaga tttcgaagac gtcccgtacc cacctgactc ccacacaaga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ggcccaac catcaagaag ctcaagtttc atggtatcca gtattttaaa acagacagac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cttttcaaa ttggttga                                                     859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3/6B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NGKILNPDAFHVFLDGMPRAVDHQLVASRRILLPTPCRPCSSSSVPFSSEQISRVCET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EECGDIQRLSRFLWSLPNAPEMFDVMNGNETILRARALVSFYHNNFNELYYILEHFRFS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KSHAKLQAMWLEAHYIEAERSRGRPLGPVDKYRVRKRFPLPRTIWDGEQKTHCFKERTR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LLREFYLQDPYPSPSKKRELADATHLTPTQVGNWFKNRRQRDRAAAAKHRSQMKNHNSS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QADAEDEDSDVFDEILADAASDEDEDFEDVPYPPDSHTRAAQPSRSSSFMVSSILKQT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FQI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4/5B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tcgtcgg gtttggattc ccacagtaat gttgagcttc agaagcatgc cagcgctgtt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aggttaca cggccgacca ggttgactgt atttgcgatg ctcttgtaca gagccaggat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gagactt tagcaaagtt tttatggtcg attccaagaa gtgatctatt tttaagcagt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gagtgttg tgaaagctaa ggcgcacgtg gcctttcagc agtgtcgcta tagggaactg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acagtcttc tggagacaca cgaatttgac ccggactgtc atcctatcct tcagcaaatg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ggcacgaag cccactacgc tgaagcggag aaggtgagag gtcgcccgtt aggagctgta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aaagtacc gaatccgaag gaaatttccc ttaccaagaa caatttggga tggtgaggaa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cagtgtatt gctttaagga aaagtccaga caaattcttc gtgaatggta tgacaaaaat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gtacccaa cgccgcagga taaacgcttg ttagccaagc gcactgaact gactctagtg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gtctcaa actggtttaa aaatcggcgt caaagggata agccacaagg cgaagcagaa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caataagg gtcacgtaag atcgatgagc atggatggct ggtctggacc tagtctgcac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ttccattca tgagcaaccc ctacttaggt aaaacatcag gcagtgaaga cagcgactcc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cggcaaaa cagtgatcaa gacggagcct cggtaccaag aagagactga ctcggactct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aggcaaggc agtcggatta ttttggagat atggcatgcc atatttga                    76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4/5B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SSGLDSHSNVELQKHASAVLGYTADQVDCICDALVQSQDHETLAKFLWSIPRSDLFLS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ESVVKAKAHVAFQQCRYRELYSLLETHEFDPDCHPILQQMWHEAHYAEAEKVRGRPLGA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EKYRIRRKFPLPRTIWDGEETVYCFKEKSRQILREWYDKNKYPTPQDKRLLAKRTELTL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QVSNWFKNRRQRDKPQGEAEDNKGHVRSMSMDGWSGPSLHVPFMSNPYLGKTSGSEDS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DGKTVIKTEPRYQEETDSDSEARQSDYFGDMACHI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sSix-X</w:t>
      </w:r>
      <w:r>
        <w:rPr>
          <w:rFonts w:cs="Times New Roman" w:ascii="Times New Roman" w:hAnsi="Times New Roman"/>
          <w:sz w:val="24"/>
          <w:szCs w:val="24"/>
        </w:rPr>
        <w:t>_ CD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ggccaccg cgaacgctga tgctgcacag cgacctaaag aaatcgccca tgctgatttg        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gatgaga aacgctcgcc aggttttcat cccgaaaaga gatcgttcga tcgtttgcaa        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tctgctgc agctgtggaa agaaaagaat cgctcctcgc atgcgacctt gcacgacaac       1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accttgttg gagtagcttc tgaagtttgc tccttgctgc ttcaaacgaa cagctttgat       1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ctggcta tatttttgga taggcttcct gacaaaaacg tctacaggca agatgaaatc       2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tccttcgcg ctaaagtaca tcttgctctc cgccaaggcg atacgacggc agtgtacagg       3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attaagg atggttcgtt tgttgacggt gaagatctca ttaaagtctg ggacgacgct       3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tgtatatgg atgaggagag acgacttgga aagccattaa caccactgat tcgcttccgg       4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tcgtaaac gaaatcctcc tccctcttct atatgcccgc aaggcgcgag aagaacgaac       4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tccctaccac gagaggctac aagtgttctt aaatcgtggc tgcattgtca tgccgcggat       5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ttacccat ccgcacttga gaagcaagag ctcgctagat tgtctggtct ctccggtggc       6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ggttaaaa cctggtttgc caacgcacga aggcgaagca aaaaagtcga gttacgtggt       6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ttccccgc ctacgacgga ccatgcaaga tcgttatgta gcaatgaccc tatcgagttt       7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aaagagca cttcgtctaa tgccttcgct ttccggccaa cagggagtac caatgagttt       7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tctctggtt atgaaagcga caccttttcg tacatgcacg ggttctttca tgatcctgag       8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tctttat tccatcatcc agatcatttc cacgggtcca gccagctaca actccatgct       9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tcagccat cggcttttca tagtcgtcat ctctatccaa gcctgggatg tccatttgtt       96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gcatctgctc acatgggact ctttcagcat ccttccagct ctagtggact gtttgttgaa      102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gcttggctt gcccatccag ccttccatct aacttttctt cttgtgatgc tatgagattg      108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accggattc cacattgtcc gtcggagaac gtttgcctca atgctgcgaa agttctcgta      114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atttgtcaa ctgggcgcgg atattttcac ccttccatac caagtggtca cgcagttcgt      120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ccgttctga                                                              121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cs-CZ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&gt;</w:t>
      </w:r>
      <w:r>
        <w:rPr>
          <w:rFonts w:cs="Times New Roman" w:ascii="Times New Roman" w:hAnsi="Times New Roman"/>
          <w:sz w:val="24"/>
          <w:szCs w:val="24"/>
        </w:rPr>
        <w:t>csSix-X_translated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MATANADAAQRPKEIAHADLQDEKRSPGFHPEKRSFDRLQILLQLWKEKNRSSHATLHD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YLVGVASEVCSLLLQTNSFDALAIFLDRLPDKNVYRQDEIILRAKVHLALRQGDTTAVYR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LIKDGSFVDGEDLIKVWDDALYMDEERRLGKPLTPLIRFRLRKRNPPPSSICPQGARRT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LPREATSVLKSWLHCHAADPYPSALEKQELARLSGLSGGQVKTWFANARRRSKKVELR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ASPPTTDHARSLCSNDPIEFQKSTSSNAFAFRPTGSTNEFLSGYESDTFSYMHGFFHDP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SLFHHPDHFHGSSQLQLHAHQPSAFHSRHLYPSLGCPFVASAHMGLFQHPSSSSGLFV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LACPSSLPSNFSSCDAMRLHRIPHCPSENVCLNAAKVLVNLSTGRGYFHPSIPSGHAVR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PF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21:00Z</dcterms:created>
  <dc:creator>Miluse</dc:creator>
  <dc:description/>
  <cp:keywords/>
  <dc:language>en-US</dc:language>
  <cp:lastModifiedBy>Miluse</cp:lastModifiedBy>
  <dcterms:modified xsi:type="dcterms:W3CDTF">2011-03-25T10:22:00Z</dcterms:modified>
  <cp:revision>2</cp:revision>
  <dc:subject/>
  <dc:title/>
</cp:coreProperties>
</file>